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547D1" w14:textId="318A464E" w:rsidR="002352F5" w:rsidRPr="00087EB8" w:rsidRDefault="00C13A72" w:rsidP="002352F5">
      <w:pPr>
        <w:spacing w:after="0" w:line="240" w:lineRule="auto"/>
        <w:contextualSpacing/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352F5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</w:rPr>
        <w:t>S2</w:t>
      </w:r>
      <w:r w:rsidR="002352F5" w:rsidRPr="00087EB8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</w:rPr>
        <w:t>.</w:t>
      </w:r>
      <w:r w:rsidR="002352F5" w:rsidRPr="00087EB8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Baseline characteristics of study subjects before propensity score matching, where values are percentages unless stated otherwise</w:t>
      </w:r>
    </w:p>
    <w:p w14:paraId="1900DECA" w14:textId="77777777" w:rsidR="002352F5" w:rsidRDefault="002352F5" w:rsidP="002352F5">
      <w:pPr>
        <w:spacing w:after="0" w:line="240" w:lineRule="auto"/>
        <w:contextualSpacing/>
        <w:jc w:val="left"/>
        <w:rPr>
          <w:rFonts w:ascii="Times New Roman" w:eastAsia="맑은 고딕" w:hAnsi="Times New Roman" w:cs="Times New Roman"/>
          <w:b/>
          <w:kern w:val="0"/>
          <w:sz w:val="18"/>
          <w:szCs w:val="14"/>
          <w:vertAlign w:val="superscript"/>
        </w:rPr>
      </w:pPr>
    </w:p>
    <w:tbl>
      <w:tblPr>
        <w:tblW w:w="87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"/>
        <w:gridCol w:w="3620"/>
        <w:gridCol w:w="961"/>
        <w:gridCol w:w="1045"/>
        <w:gridCol w:w="1044"/>
        <w:gridCol w:w="872"/>
        <w:gridCol w:w="933"/>
      </w:tblGrid>
      <w:tr w:rsidR="002352F5" w:rsidRPr="00087EB8" w14:paraId="0822EC8C" w14:textId="77777777" w:rsidTr="00EB724A">
        <w:trPr>
          <w:trHeight w:val="15"/>
        </w:trPr>
        <w:tc>
          <w:tcPr>
            <w:tcW w:w="391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FB842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CA3C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hort before propensity score matching</w:t>
            </w:r>
          </w:p>
        </w:tc>
      </w:tr>
      <w:tr w:rsidR="002352F5" w:rsidRPr="00087EB8" w14:paraId="6F4E2FF5" w14:textId="77777777" w:rsidTr="00EB724A">
        <w:trPr>
          <w:trHeight w:val="15"/>
        </w:trPr>
        <w:tc>
          <w:tcPr>
            <w:tcW w:w="3916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3ED96AA3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CB66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 =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12,729</w:t>
            </w:r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tr w:rsidR="002352F5" w:rsidRPr="00087EB8" w14:paraId="36D5243B" w14:textId="77777777" w:rsidTr="00EB724A">
        <w:trPr>
          <w:trHeight w:val="15"/>
        </w:trPr>
        <w:tc>
          <w:tcPr>
            <w:tcW w:w="391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2C018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166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4"/>
              </w:rPr>
              <w:t>AD monotherapy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9A3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4"/>
              </w:rPr>
              <w:t>AD+BZD therapy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754B4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D</w:t>
            </w:r>
            <w:proofErr w:type="spellEnd"/>
          </w:p>
        </w:tc>
      </w:tr>
      <w:tr w:rsidR="002352F5" w:rsidRPr="00087EB8" w14:paraId="3364B706" w14:textId="77777777" w:rsidTr="00EB724A">
        <w:trPr>
          <w:trHeight w:val="15"/>
        </w:trPr>
        <w:tc>
          <w:tcPr>
            <w:tcW w:w="3916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BAB93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1EC7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 =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76,045 </w:t>
            </w:r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93E5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 =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36,684 </w:t>
            </w:r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95091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352F5" w:rsidRPr="00087EB8" w14:paraId="4EA31405" w14:textId="77777777" w:rsidTr="00EB724A">
        <w:trPr>
          <w:trHeight w:val="15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2DAF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ollow-up (years; mean ± std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578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F442" w14:textId="77777777" w:rsidR="002352F5" w:rsidRPr="00F84090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84090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869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C141" w14:textId="77777777" w:rsidR="002352F5" w:rsidRPr="00F84090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84090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7F0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6</w:t>
            </w:r>
          </w:p>
        </w:tc>
      </w:tr>
      <w:tr w:rsidR="002352F5" w:rsidRPr="00087EB8" w14:paraId="22E71B87" w14:textId="77777777" w:rsidTr="00EB724A">
        <w:trPr>
          <w:trHeight w:val="15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F3E8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Age (years; mean ± std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1014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774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84090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DC1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B97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84090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28C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4</w:t>
            </w:r>
          </w:p>
        </w:tc>
      </w:tr>
      <w:tr w:rsidR="002352F5" w:rsidRPr="00087EB8" w14:paraId="51C2452C" w14:textId="77777777" w:rsidTr="00EB724A">
        <w:trPr>
          <w:trHeight w:val="15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D25A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850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,1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88E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.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EF9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3,8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6BD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.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BD1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2352F5" w:rsidRPr="00087EB8" w14:paraId="73FF93B3" w14:textId="77777777" w:rsidTr="00EB724A">
        <w:trPr>
          <w:trHeight w:val="15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8CF1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ype of insuranc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B8D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E2C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ED1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94C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4EB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2352F5" w:rsidRPr="00087EB8" w14:paraId="267974A0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365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4D72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lthcare insuranc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DDD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5,1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494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661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4,2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17A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9AC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1CBC9BD0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D7A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A824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cal a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51E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6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040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885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1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440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6CC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586B2433" w14:textId="77777777" w:rsidTr="00EB724A">
        <w:trPr>
          <w:trHeight w:val="15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3BE7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Residential distric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CF6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9A8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E77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4DD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19B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55</w:t>
            </w:r>
          </w:p>
        </w:tc>
      </w:tr>
      <w:tr w:rsidR="002352F5" w:rsidRPr="00087EB8" w14:paraId="1865BACB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AFB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BF1F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03D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,4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56E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681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4,2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F15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.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F01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7061DC3C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B5F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C13B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D6B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,9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F67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ED7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,6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59E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F08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797CC962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DE8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8079C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BD6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,0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923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AB8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,0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994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67C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609A360E" w14:textId="77777777" w:rsidTr="00EB724A">
        <w:trPr>
          <w:trHeight w:val="15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B15B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Income leve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DA8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718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B42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6A2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514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74</w:t>
            </w:r>
          </w:p>
        </w:tc>
      </w:tr>
      <w:tr w:rsidR="002352F5" w:rsidRPr="00087EB8" w14:paraId="3B37AF8A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923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8393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581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,5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98BA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487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,8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9DD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820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553BF687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240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647C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9C2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,2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32F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4EA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,2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693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CD4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5C774AB7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708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FDC9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C7C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,1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339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5CC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,1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3E1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46A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45574FAC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2F9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76EA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DEA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,1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78D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D27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,9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DAD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673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63E53A8D" w14:textId="77777777" w:rsidTr="00EB724A">
        <w:trPr>
          <w:trHeight w:val="15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6276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87E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harlson</w:t>
            </w:r>
            <w:proofErr w:type="spellEnd"/>
            <w:r w:rsidRPr="00087E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omorbidity Index (mean </w:t>
            </w:r>
            <w:r w:rsidRPr="00087E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4"/>
              </w:rPr>
              <w:t xml:space="preserve">± </w:t>
            </w:r>
            <w:r w:rsidRPr="00087E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td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0EB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CDF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84090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FD2E" w14:textId="77777777" w:rsidR="002352F5" w:rsidRPr="002C4C95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AB0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84090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D7F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98</w:t>
            </w:r>
          </w:p>
        </w:tc>
      </w:tr>
      <w:tr w:rsidR="002352F5" w:rsidRPr="00087EB8" w14:paraId="742A7BCD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12A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86C8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A45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8,4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5C1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CB3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8,8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2F4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.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F13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4343D636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5E9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5951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5FA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,3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553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62B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,8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0B3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6B4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01815528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AC8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0D239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8F0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,3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D8F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D0D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,0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1EF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F4A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174576A5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92A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260C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6D7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3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E5D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35C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3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265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1FA2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12E86E91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435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A783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16B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76C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123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212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450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44223F80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686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D679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8E5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63C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217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86F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203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7E88C164" w14:textId="77777777" w:rsidTr="00EB724A">
        <w:trPr>
          <w:trHeight w:val="15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F0CE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87E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omorbidities</w:t>
            </w:r>
            <w:r w:rsidRPr="00087EB8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10D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C14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8AF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53F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041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352F5" w:rsidRPr="00087EB8" w14:paraId="3F8FB0F2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0DC4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FC88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xie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CF91" w14:textId="77777777" w:rsidR="002352F5" w:rsidRPr="008A5D4B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9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9F3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36A3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3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1E5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B41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2352F5" w:rsidRPr="00087EB8" w14:paraId="6715D4D9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FE8C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F10B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DE9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4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AF3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685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8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5EA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D0B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2352F5" w:rsidRPr="00087EB8" w14:paraId="16D2E497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8224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7BD6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BBF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7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1E3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47F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6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CCD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FC1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0</w:t>
            </w:r>
          </w:p>
        </w:tc>
      </w:tr>
      <w:tr w:rsidR="002352F5" w:rsidRPr="00087EB8" w14:paraId="7EE8FA6D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3897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DA7C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BAE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696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BDE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9422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8A7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2352F5" w:rsidRPr="00087EB8" w14:paraId="096CDA71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29D3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51CD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obstructive pulmonary dis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109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4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740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5F3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3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CAB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2F6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2352F5" w:rsidRPr="00087EB8" w14:paraId="5B8319E8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4C7DD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4692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2E5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7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E7F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F48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C5C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17A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2352F5" w:rsidRPr="00087EB8" w14:paraId="2A127893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CFBE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8C88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iabetes mellitus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157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,6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A0A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62F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,4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62F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714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2352F5" w:rsidRPr="00087EB8" w14:paraId="7FA9A8DF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79D8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1029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ileps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3D3A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8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C8B7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F74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D2A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408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2352F5" w:rsidRPr="00087EB8" w14:paraId="2198DA14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82CD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BBD4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ractur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873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07B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CC8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36D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5BA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2352F5" w:rsidRPr="00087EB8" w14:paraId="2C1E9DE9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04E2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4737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DF3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,3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6A2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D30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,5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AFF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986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0</w:t>
            </w:r>
          </w:p>
        </w:tc>
      </w:tr>
      <w:tr w:rsidR="002352F5" w:rsidRPr="00087EB8" w14:paraId="10D1C041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C757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2A52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843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,9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6E7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D88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,9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3C5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9CE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2352F5" w:rsidRPr="00087EB8" w14:paraId="5AE8DDEA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46E4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8B65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somni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711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1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540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73D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9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591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F07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2352F5" w:rsidRPr="00087EB8" w14:paraId="0D30849A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430F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6340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6F0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1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600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B9C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5EE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C7C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2352F5" w:rsidRPr="00087EB8" w14:paraId="67AAA31B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B0DC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224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teoarthriti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1E1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,5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181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26D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,9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EE2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400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4</w:t>
            </w:r>
          </w:p>
        </w:tc>
      </w:tr>
      <w:tr w:rsidR="002352F5" w:rsidRPr="00087EB8" w14:paraId="5FEABE0A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31DB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5960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kinson’s dis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A84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243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91A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595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DFE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2352F5" w:rsidRPr="00087EB8" w14:paraId="23344167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8203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9B02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877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7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0E9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845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7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83D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126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2352F5" w:rsidRPr="00087EB8" w14:paraId="22FD17DA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DE8B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30F8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bstance abu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75F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060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319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2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ACB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E04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2352F5" w:rsidRPr="00087EB8" w14:paraId="56A73318" w14:textId="77777777" w:rsidTr="00EB724A">
        <w:trPr>
          <w:trHeight w:val="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DD09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istory of </w:t>
            </w:r>
            <w:r w:rsidRPr="00087E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use</w:t>
            </w:r>
            <w:r w:rsidRPr="00087EB8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901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98D50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1BAA" w14:textId="77777777" w:rsidR="002352F5" w:rsidRPr="00087EB8" w:rsidRDefault="002352F5" w:rsidP="00EB724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2E48" w14:textId="77777777" w:rsidR="002352F5" w:rsidRPr="00087EB8" w:rsidRDefault="002352F5" w:rsidP="00EB724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8514" w14:textId="77777777" w:rsidR="002352F5" w:rsidRPr="00087EB8" w:rsidRDefault="002352F5" w:rsidP="00EB724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352F5" w:rsidRPr="00087EB8" w14:paraId="4CA1BF25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0FF6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2DF3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giotensin converting enzyme inhibito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BE7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5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800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20C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2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276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056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2352F5" w:rsidRPr="00087EB8" w14:paraId="143F7080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C4E8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E9A6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giotensin II receptor block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586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,7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2BC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57C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,1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CD1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27D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0</w:t>
            </w:r>
          </w:p>
        </w:tc>
      </w:tr>
      <w:tr w:rsidR="002352F5" w:rsidRPr="00087EB8" w14:paraId="7D0ABD65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889C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A5A8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cholinergic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07D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,6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3C2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E8A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,3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062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966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2352F5" w:rsidRPr="00087EB8" w14:paraId="30684AF4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B7D1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8499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platelets &amp; anticoagula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B9D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,0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929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C0F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,7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B07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1B1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3</w:t>
            </w:r>
          </w:p>
        </w:tc>
      </w:tr>
      <w:tr w:rsidR="002352F5" w:rsidRPr="00087EB8" w14:paraId="2F561F45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528D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B1E2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psychotic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E99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3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326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610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9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424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3CC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2352F5" w:rsidRPr="00087EB8" w14:paraId="2C3A6595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5B68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673E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convulsa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93C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3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4CD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2D7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5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2C6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676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2352F5" w:rsidRPr="00087EB8" w14:paraId="02F94A37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E171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7D7F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gox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5BF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AD2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2E25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208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138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2352F5" w:rsidRPr="00087EB8" w14:paraId="38FAF48A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DDCC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AF55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insulin glucose lowering ag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20A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7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792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199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4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E3A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9A5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</w:tr>
      <w:tr w:rsidR="002352F5" w:rsidRPr="00087EB8" w14:paraId="77D90016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3292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B5C1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-inflammatory analgesic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4EC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,7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314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.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77E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64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5281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FA6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2352F5" w:rsidRPr="00087EB8" w14:paraId="06477095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39C3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CBBA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β-block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68E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0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209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FCF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5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C3A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B60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2352F5" w:rsidRPr="00087EB8" w14:paraId="64DFBAAA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BA86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A1EF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lcium channel block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466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,0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016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CA87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,3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450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03C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2352F5" w:rsidRPr="00087EB8" w14:paraId="5F39BDBA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EFA2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1EEC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345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3AC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0B0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E51C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58E3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2352F5" w:rsidRPr="00087EB8" w14:paraId="5DA03DFE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6A6D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B9FA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pid lowering ag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989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,8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B55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E9F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6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031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AEE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  <w:tr w:rsidR="002352F5" w:rsidRPr="00087EB8" w14:paraId="11571E4C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2432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73B8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rcotic analgesic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46B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,7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B16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648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,6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B899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792A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3</w:t>
            </w:r>
          </w:p>
        </w:tc>
      </w:tr>
      <w:tr w:rsidR="002352F5" w:rsidRPr="00087EB8" w14:paraId="1E675E9C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FB83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A961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steroidal anti-inflammatory drug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D172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,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C8C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.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1CE9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5,9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ED7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.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9BE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2352F5" w:rsidRPr="00087EB8" w14:paraId="72E3F8CA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45E8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E12D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the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xiolytic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339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,4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1E0D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908B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,0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21B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BDDF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2352F5" w:rsidRPr="00087EB8" w14:paraId="0AD793C8" w14:textId="77777777" w:rsidTr="00EB724A">
        <w:trPr>
          <w:trHeight w:val="15"/>
        </w:trPr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C42FD" w14:textId="77777777" w:rsidR="002352F5" w:rsidRPr="00087EB8" w:rsidRDefault="002352F5" w:rsidP="00EB724A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2A313" w14:textId="77777777" w:rsidR="002352F5" w:rsidRPr="00087EB8" w:rsidRDefault="002352F5" w:rsidP="00EB724A">
            <w:pPr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E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iazide diuretic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6EE76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9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707B4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F27E8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38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ACCDE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24115" w14:textId="77777777" w:rsidR="002352F5" w:rsidRPr="00087EB8" w:rsidRDefault="002352F5" w:rsidP="00EB724A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</w:tbl>
    <w:p w14:paraId="0B4D0845" w14:textId="77777777" w:rsidR="002352F5" w:rsidRPr="00087EB8" w:rsidRDefault="002352F5" w:rsidP="002352F5">
      <w:pPr>
        <w:spacing w:after="0" w:line="240" w:lineRule="auto"/>
        <w:contextualSpacing/>
        <w:rPr>
          <w:rFonts w:ascii="Times New Roman" w:eastAsia="맑은 고딕" w:hAnsi="Times New Roman" w:cs="Times New Roman"/>
          <w:color w:val="000000"/>
          <w:kern w:val="0"/>
          <w:szCs w:val="16"/>
        </w:rPr>
      </w:pPr>
      <w:r w:rsidRPr="00087EB8">
        <w:rPr>
          <w:rFonts w:ascii="Times New Roman" w:eastAsia="맑은 고딕" w:hAnsi="Times New Roman" w:cs="Times New Roman"/>
          <w:b/>
          <w:color w:val="000000"/>
          <w:kern w:val="0"/>
          <w:szCs w:val="16"/>
        </w:rPr>
        <w:lastRenderedPageBreak/>
        <w:t>Note</w:t>
      </w:r>
      <w:r w:rsidRPr="00087EB8"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: AD, antidepressant; </w:t>
      </w:r>
      <w:proofErr w:type="spellStart"/>
      <w:r w:rsidRPr="00087EB8">
        <w:rPr>
          <w:rFonts w:ascii="Times New Roman" w:eastAsia="맑은 고딕" w:hAnsi="Times New Roman" w:cs="Times New Roman"/>
          <w:color w:val="000000"/>
          <w:kern w:val="0"/>
          <w:szCs w:val="16"/>
        </w:rPr>
        <w:t>aSD</w:t>
      </w:r>
      <w:proofErr w:type="spellEnd"/>
      <w:r w:rsidRPr="00087EB8">
        <w:rPr>
          <w:rFonts w:ascii="Times New Roman" w:eastAsia="맑은 고딕" w:hAnsi="Times New Roman" w:cs="Times New Roman"/>
          <w:color w:val="000000"/>
          <w:kern w:val="0"/>
          <w:szCs w:val="16"/>
        </w:rPr>
        <w:t>, absolute standardized difference; BZD, benzodiazepine; std, standard deviation.</w:t>
      </w:r>
    </w:p>
    <w:p w14:paraId="16F4B26D" w14:textId="7E1CCA4F" w:rsidR="002352F5" w:rsidRDefault="002352F5" w:rsidP="002352F5">
      <w:pPr>
        <w:contextualSpacing/>
        <w:rPr>
          <w:rFonts w:ascii="Times New Roman" w:eastAsia="맑은 고딕" w:hAnsi="Times New Roman" w:cs="Times New Roman" w:hint="eastAsia"/>
          <w:kern w:val="0"/>
          <w:szCs w:val="16"/>
        </w:rPr>
      </w:pPr>
      <w:r w:rsidRPr="00087EB8">
        <w:rPr>
          <w:rFonts w:ascii="Times New Roman" w:eastAsia="맑은 고딕" w:hAnsi="Times New Roman" w:cs="Times New Roman"/>
          <w:b/>
          <w:kern w:val="0"/>
          <w:szCs w:val="20"/>
          <w:vertAlign w:val="superscript"/>
        </w:rPr>
        <w:t>†</w:t>
      </w:r>
      <w:r>
        <w:rPr>
          <w:rFonts w:ascii="Times New Roman" w:eastAsia="맑은 고딕" w:hAnsi="Times New Roman" w:cs="Times New Roman"/>
          <w:kern w:val="0"/>
          <w:szCs w:val="16"/>
        </w:rPr>
        <w:t>A</w:t>
      </w:r>
      <w:r w:rsidRPr="00087EB8">
        <w:rPr>
          <w:rFonts w:ascii="Times New Roman" w:eastAsia="맑은 고딕" w:hAnsi="Times New Roman" w:cs="Times New Roman"/>
          <w:kern w:val="0"/>
          <w:szCs w:val="16"/>
        </w:rPr>
        <w:t>ssessed within the year before cohort entry</w:t>
      </w:r>
    </w:p>
    <w:sectPr w:rsidR="002352F5" w:rsidSect="00FC1FA6">
      <w:pgSz w:w="11906" w:h="16838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03CABD" w14:textId="77777777" w:rsidR="00564A56" w:rsidRDefault="00564A56" w:rsidP="006315A6">
      <w:pPr>
        <w:spacing w:after="0" w:line="240" w:lineRule="auto"/>
      </w:pPr>
      <w:r>
        <w:separator/>
      </w:r>
    </w:p>
  </w:endnote>
  <w:endnote w:type="continuationSeparator" w:id="0">
    <w:p w14:paraId="4A76DBAB" w14:textId="77777777" w:rsidR="00564A56" w:rsidRDefault="00564A56" w:rsidP="00631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EBCD61" w14:textId="77777777" w:rsidR="00564A56" w:rsidRDefault="00564A56" w:rsidP="006315A6">
      <w:pPr>
        <w:spacing w:after="0" w:line="240" w:lineRule="auto"/>
      </w:pPr>
      <w:r>
        <w:separator/>
      </w:r>
    </w:p>
  </w:footnote>
  <w:footnote w:type="continuationSeparator" w:id="0">
    <w:p w14:paraId="40EA8E36" w14:textId="77777777" w:rsidR="00564A56" w:rsidRDefault="00564A56" w:rsidP="00631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F5"/>
    <w:rsid w:val="0001585A"/>
    <w:rsid w:val="00031155"/>
    <w:rsid w:val="000E1BB0"/>
    <w:rsid w:val="0020209A"/>
    <w:rsid w:val="002352F5"/>
    <w:rsid w:val="002729D8"/>
    <w:rsid w:val="00276B53"/>
    <w:rsid w:val="002F351A"/>
    <w:rsid w:val="00564A56"/>
    <w:rsid w:val="00614D6D"/>
    <w:rsid w:val="006315A6"/>
    <w:rsid w:val="006F092B"/>
    <w:rsid w:val="00763380"/>
    <w:rsid w:val="007872EC"/>
    <w:rsid w:val="00A170FE"/>
    <w:rsid w:val="00A77EE3"/>
    <w:rsid w:val="00AD7C94"/>
    <w:rsid w:val="00B948EC"/>
    <w:rsid w:val="00C13A72"/>
    <w:rsid w:val="00CC5A9A"/>
    <w:rsid w:val="00D55FC6"/>
    <w:rsid w:val="00DE4A60"/>
    <w:rsid w:val="00E87E54"/>
    <w:rsid w:val="00F139F1"/>
    <w:rsid w:val="00F633E3"/>
    <w:rsid w:val="00FB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5E513"/>
  <w15:chartTrackingRefBased/>
  <w15:docId w15:val="{DE66A3FC-34F9-47C2-A35C-728295F3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2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352F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352F5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39"/>
    <w:rsid w:val="002352F5"/>
    <w:pPr>
      <w:spacing w:after="0" w:line="240" w:lineRule="auto"/>
      <w:jc w:val="left"/>
    </w:pPr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315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15A6"/>
  </w:style>
  <w:style w:type="paragraph" w:styleId="a5">
    <w:name w:val="footer"/>
    <w:basedOn w:val="a"/>
    <w:link w:val="Char0"/>
    <w:uiPriority w:val="99"/>
    <w:unhideWhenUsed/>
    <w:rsid w:val="006315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1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Han Eol</dc:creator>
  <cp:keywords/>
  <dc:description/>
  <cp:lastModifiedBy>Jeong Han Eol</cp:lastModifiedBy>
  <cp:revision>61</cp:revision>
  <dcterms:created xsi:type="dcterms:W3CDTF">2020-11-12T07:21:00Z</dcterms:created>
  <dcterms:modified xsi:type="dcterms:W3CDTF">2020-11-12T07:34:00Z</dcterms:modified>
</cp:coreProperties>
</file>